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733" w:rsidRDefault="00513733" w:rsidP="00513733">
      <w:pPr>
        <w:spacing w:after="240" w:line="360" w:lineRule="auto"/>
        <w:ind w:left="446" w:hanging="446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s</w:t>
      </w:r>
    </w:p>
    <w:p w:rsidR="0079050B" w:rsidRPr="003F1090" w:rsidRDefault="0079050B" w:rsidP="0079050B">
      <w:pPr>
        <w:spacing w:before="120" w:after="120" w:line="240" w:lineRule="auto"/>
        <w:ind w:left="1170"/>
        <w:rPr>
          <w:rFonts w:ascii="Arial" w:hAnsi="Arial" w:cs="Arial"/>
          <w:b/>
        </w:rPr>
      </w:pPr>
      <w:r w:rsidRPr="003F109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3F1090">
        <w:rPr>
          <w:rFonts w:ascii="Arial" w:hAnsi="Arial" w:cs="Arial"/>
          <w:b/>
        </w:rPr>
        <w:t xml:space="preserve">: </w:t>
      </w:r>
      <w:r w:rsidRPr="003F1090">
        <w:rPr>
          <w:rFonts w:ascii="Arial" w:hAnsi="Arial" w:cs="Arial"/>
          <w:b/>
          <w:i/>
        </w:rPr>
        <w:t>In Vivo</w:t>
      </w:r>
      <w:r w:rsidRPr="003F1090">
        <w:rPr>
          <w:rFonts w:ascii="Arial" w:hAnsi="Arial" w:cs="Arial"/>
          <w:b/>
        </w:rPr>
        <w:t xml:space="preserve"> aerosol testing results of our spray-dried topoteca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39"/>
        <w:gridCol w:w="3408"/>
      </w:tblGrid>
      <w:tr w:rsidR="0079050B" w:rsidRPr="00E306B9" w:rsidTr="00E05701">
        <w:trPr>
          <w:trHeight w:val="864"/>
          <w:jc w:val="center"/>
        </w:trPr>
        <w:tc>
          <w:tcPr>
            <w:tcW w:w="49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E306B9" w:rsidRDefault="0079050B" w:rsidP="00E05701">
            <w:pPr>
              <w:spacing w:line="360" w:lineRule="exact"/>
              <w:jc w:val="center"/>
              <w:rPr>
                <w:rFonts w:ascii="Arial" w:hAnsi="Arial" w:cs="Arial"/>
                <w:b/>
              </w:rPr>
            </w:pPr>
            <w:r w:rsidRPr="00E306B9">
              <w:rPr>
                <w:rFonts w:ascii="Arial" w:hAnsi="Arial" w:cs="Arial"/>
                <w:b/>
              </w:rPr>
              <w:t>Formulation (w/w)</w:t>
            </w:r>
          </w:p>
        </w:tc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050B" w:rsidRDefault="0079050B" w:rsidP="00E05701">
            <w:pPr>
              <w:spacing w:line="360" w:lineRule="exact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306B9">
              <w:rPr>
                <w:rFonts w:ascii="Arial" w:hAnsi="Arial" w:cs="Arial"/>
                <w:b/>
              </w:rPr>
              <w:t>Trehalose</w:t>
            </w:r>
            <w:proofErr w:type="spellEnd"/>
            <w:r w:rsidRPr="00E306B9">
              <w:rPr>
                <w:rFonts w:ascii="Arial" w:hAnsi="Arial" w:cs="Arial"/>
                <w:b/>
              </w:rPr>
              <w:t>/</w:t>
            </w:r>
            <w:proofErr w:type="spellStart"/>
            <w:r w:rsidRPr="00E306B9">
              <w:rPr>
                <w:rFonts w:ascii="Arial" w:hAnsi="Arial" w:cs="Arial"/>
                <w:b/>
              </w:rPr>
              <w:t>Leucine</w:t>
            </w:r>
            <w:proofErr w:type="spellEnd"/>
            <w:r w:rsidRPr="00E306B9">
              <w:rPr>
                <w:rFonts w:ascii="Arial" w:hAnsi="Arial" w:cs="Arial"/>
                <w:b/>
              </w:rPr>
              <w:t>/Topotecan</w:t>
            </w:r>
          </w:p>
          <w:p w:rsidR="0079050B" w:rsidRPr="00E306B9" w:rsidRDefault="0079050B" w:rsidP="00E05701">
            <w:pPr>
              <w:spacing w:line="360" w:lineRule="exact"/>
              <w:jc w:val="center"/>
              <w:rPr>
                <w:rFonts w:ascii="Arial" w:hAnsi="Arial" w:cs="Arial"/>
                <w:b/>
              </w:rPr>
            </w:pPr>
            <w:r w:rsidRPr="00E306B9">
              <w:rPr>
                <w:rFonts w:ascii="Arial" w:hAnsi="Arial" w:cs="Arial"/>
                <w:b/>
              </w:rPr>
              <w:t>(70/20/10)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493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spacing w:line="300" w:lineRule="exact"/>
              <w:ind w:left="-69" w:right="-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mass aerodynamic diameter (MMAD, µm)</w:t>
            </w:r>
          </w:p>
        </w:tc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9050B" w:rsidRDefault="0079050B" w:rsidP="00E05701">
            <w:pPr>
              <w:spacing w:line="3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 ± 0.3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4939" w:type="dxa"/>
            <w:tcBorders>
              <w:top w:val="nil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spacing w:line="300" w:lineRule="exact"/>
              <w:ind w:left="-69" w:right="-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metric standard deviation (GSD)</w:t>
            </w:r>
          </w:p>
        </w:tc>
        <w:tc>
          <w:tcPr>
            <w:tcW w:w="340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9050B" w:rsidRDefault="0079050B" w:rsidP="00E05701">
            <w:pPr>
              <w:spacing w:line="3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± 0.2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4939" w:type="dxa"/>
            <w:tcBorders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spacing w:line="300" w:lineRule="exact"/>
              <w:ind w:left="-69" w:right="-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itted fraction (EF, %), Capsule + Device</w:t>
            </w:r>
          </w:p>
        </w:tc>
        <w:tc>
          <w:tcPr>
            <w:tcW w:w="340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9050B" w:rsidRDefault="0079050B" w:rsidP="00E05701">
            <w:pPr>
              <w:spacing w:line="3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 ± 3.3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4939" w:type="dxa"/>
            <w:tcBorders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spacing w:line="300" w:lineRule="exact"/>
              <w:ind w:left="-69" w:right="-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e particle fraction (FPF, %), &lt; 5 µm</w:t>
            </w:r>
          </w:p>
        </w:tc>
        <w:tc>
          <w:tcPr>
            <w:tcW w:w="34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9050B" w:rsidRDefault="0079050B" w:rsidP="00E05701">
            <w:pPr>
              <w:spacing w:line="3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 ± 1.1</w:t>
            </w:r>
          </w:p>
        </w:tc>
      </w:tr>
    </w:tbl>
    <w:p w:rsidR="0079050B" w:rsidRDefault="0079050B" w:rsidP="0079050B">
      <w:pPr>
        <w:ind w:firstLine="720"/>
        <w:jc w:val="both"/>
        <w:rPr>
          <w:rFonts w:ascii="Arial" w:hAnsi="Arial" w:cs="Arial"/>
        </w:rPr>
      </w:pPr>
    </w:p>
    <w:p w:rsidR="0079050B" w:rsidRDefault="0079050B" w:rsidP="0079050B">
      <w:pPr>
        <w:rPr>
          <w:rFonts w:ascii="Arial" w:hAnsi="Arial" w:cs="Arial"/>
          <w:b/>
        </w:rPr>
      </w:pPr>
    </w:p>
    <w:p w:rsidR="0079050B" w:rsidRDefault="0079050B" w:rsidP="0079050B">
      <w:pPr>
        <w:rPr>
          <w:rFonts w:ascii="Arial" w:hAnsi="Arial" w:cs="Arial"/>
          <w:b/>
        </w:rPr>
      </w:pPr>
    </w:p>
    <w:p w:rsidR="0079050B" w:rsidRDefault="0079050B" w:rsidP="0079050B">
      <w:pPr>
        <w:rPr>
          <w:rFonts w:ascii="Arial" w:hAnsi="Arial" w:cs="Arial"/>
          <w:b/>
        </w:rPr>
      </w:pPr>
    </w:p>
    <w:p w:rsidR="0079050B" w:rsidRPr="009D6CAE" w:rsidRDefault="0079050B" w:rsidP="0079050B">
      <w:pPr>
        <w:ind w:left="720" w:firstLine="720"/>
        <w:rPr>
          <w:rFonts w:ascii="Arial" w:hAnsi="Arial" w:cs="Arial"/>
          <w:b/>
          <w:sz w:val="24"/>
          <w:szCs w:val="24"/>
        </w:rPr>
      </w:pPr>
      <w:r w:rsidRPr="009D6CA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9D6CAE">
        <w:rPr>
          <w:rFonts w:ascii="Arial" w:hAnsi="Arial" w:cs="Arial"/>
          <w:b/>
        </w:rPr>
        <w:t>: Dose results for the Pharmacokinetic</w:t>
      </w:r>
      <w:r>
        <w:rPr>
          <w:rFonts w:ascii="Arial" w:hAnsi="Arial" w:cs="Arial"/>
          <w:b/>
        </w:rPr>
        <w:t>s</w:t>
      </w:r>
      <w:r w:rsidRPr="009D6CA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d efficacy </w:t>
      </w:r>
      <w:r w:rsidRPr="009D6CAE">
        <w:rPr>
          <w:rFonts w:ascii="Arial" w:hAnsi="Arial" w:cs="Arial"/>
          <w:b/>
        </w:rPr>
        <w:t>stud</w:t>
      </w:r>
      <w:r>
        <w:rPr>
          <w:rFonts w:ascii="Arial" w:hAnsi="Arial" w:cs="Arial"/>
          <w:b/>
        </w:rPr>
        <w:t>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5"/>
        <w:gridCol w:w="1692"/>
        <w:gridCol w:w="1692"/>
        <w:gridCol w:w="1692"/>
        <w:gridCol w:w="1692"/>
      </w:tblGrid>
      <w:tr w:rsidR="0079050B" w:rsidRPr="009D6CAE" w:rsidTr="00E05701">
        <w:trPr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spacing w:line="320" w:lineRule="exact"/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spacing w:line="320" w:lineRule="exact"/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Target Dose (mg/kg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spacing w:line="320" w:lineRule="exact"/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TPT Aerosol Conc. (µg/L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spacing w:line="320" w:lineRule="exact"/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Actual Dose (mg/kg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050B" w:rsidRPr="009D6CAE" w:rsidRDefault="0079050B" w:rsidP="00E05701">
            <w:pPr>
              <w:spacing w:line="320" w:lineRule="exact"/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Particle size MMAD (GSD)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19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IV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1995" w:type="dxa"/>
            <w:tcBorders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Low Inhalatio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692" w:type="dxa"/>
            <w:tcBorders>
              <w:lef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1.6) µm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19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jc w:val="center"/>
              <w:rPr>
                <w:rFonts w:ascii="Arial" w:hAnsi="Arial" w:cs="Arial"/>
                <w:b/>
              </w:rPr>
            </w:pPr>
            <w:r w:rsidRPr="009D6CAE">
              <w:rPr>
                <w:rFonts w:ascii="Arial" w:hAnsi="Arial" w:cs="Arial"/>
                <w:b/>
              </w:rPr>
              <w:t>High Inhalation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1.7) µm</w:t>
            </w:r>
          </w:p>
        </w:tc>
      </w:tr>
      <w:tr w:rsidR="0079050B" w:rsidTr="00E05701">
        <w:trPr>
          <w:trHeight w:val="432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Pr="009D6CAE" w:rsidRDefault="0079050B" w:rsidP="00E057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fficacy study 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050B" w:rsidRDefault="0079050B" w:rsidP="00E057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 (1.6) µm</w:t>
            </w:r>
          </w:p>
        </w:tc>
      </w:tr>
    </w:tbl>
    <w:p w:rsidR="0079050B" w:rsidRDefault="0079050B" w:rsidP="001F60F9">
      <w:pPr>
        <w:spacing w:before="120" w:after="0" w:line="360" w:lineRule="auto"/>
        <w:jc w:val="center"/>
        <w:rPr>
          <w:rFonts w:ascii="Arial" w:hAnsi="Arial" w:cs="Arial"/>
          <w:b/>
          <w:bCs/>
          <w:color w:val="000000"/>
        </w:rPr>
      </w:pPr>
    </w:p>
    <w:p w:rsidR="0079050B" w:rsidRDefault="0079050B" w:rsidP="001F60F9">
      <w:pPr>
        <w:spacing w:before="120" w:after="0" w:line="360" w:lineRule="auto"/>
        <w:jc w:val="center"/>
        <w:rPr>
          <w:rFonts w:ascii="Arial" w:hAnsi="Arial" w:cs="Arial"/>
          <w:b/>
          <w:bCs/>
          <w:color w:val="000000"/>
        </w:rPr>
      </w:pPr>
    </w:p>
    <w:p w:rsidR="0079050B" w:rsidRDefault="0079050B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:rsidR="001F60F9" w:rsidRPr="00941CED" w:rsidRDefault="001F60F9" w:rsidP="001F60F9">
      <w:pPr>
        <w:spacing w:before="120" w:after="0" w:line="360" w:lineRule="auto"/>
        <w:jc w:val="center"/>
        <w:rPr>
          <w:rFonts w:ascii="Arial" w:hAnsi="Arial" w:cs="Arial"/>
          <w:b/>
        </w:rPr>
      </w:pPr>
      <w:r w:rsidRPr="00941CED">
        <w:rPr>
          <w:rFonts w:ascii="Arial" w:hAnsi="Arial" w:cs="Arial"/>
          <w:b/>
          <w:bCs/>
          <w:color w:val="000000"/>
        </w:rPr>
        <w:lastRenderedPageBreak/>
        <w:t>Table S</w:t>
      </w:r>
      <w:r w:rsidR="0079050B">
        <w:rPr>
          <w:rFonts w:ascii="Arial" w:hAnsi="Arial" w:cs="Arial"/>
          <w:b/>
          <w:bCs/>
          <w:color w:val="000000"/>
        </w:rPr>
        <w:t>3</w:t>
      </w:r>
      <w:r w:rsidRPr="00941CED">
        <w:rPr>
          <w:rFonts w:ascii="Arial" w:hAnsi="Arial" w:cs="Arial"/>
          <w:b/>
          <w:bCs/>
          <w:color w:val="000000"/>
        </w:rPr>
        <w:t>:  Number of animals survived to the end of study (54 days post tumor implantation)</w:t>
      </w:r>
    </w:p>
    <w:tbl>
      <w:tblPr>
        <w:tblW w:w="101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98"/>
        <w:gridCol w:w="1530"/>
        <w:gridCol w:w="1170"/>
        <w:gridCol w:w="1260"/>
        <w:gridCol w:w="1350"/>
        <w:gridCol w:w="1440"/>
        <w:gridCol w:w="2304"/>
      </w:tblGrid>
      <w:tr w:rsidR="004728F0" w:rsidRPr="00C25A5B" w:rsidTr="004728F0">
        <w:trPr>
          <w:trHeight w:val="395"/>
          <w:jc w:val="center"/>
        </w:trPr>
        <w:tc>
          <w:tcPr>
            <w:tcW w:w="109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E706D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E706D">
              <w:rPr>
                <w:rFonts w:ascii="Arial" w:hAnsi="Arial" w:cs="Arial"/>
                <w:b/>
                <w:bCs/>
                <w:color w:val="000000"/>
              </w:rPr>
              <w:t>Lung cancer Cell line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umber of</w:t>
            </w:r>
            <w:r w:rsidRPr="00DE706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DE706D">
              <w:rPr>
                <w:rFonts w:ascii="Arial" w:hAnsi="Arial" w:cs="Arial"/>
                <w:b/>
                <w:bCs/>
                <w:color w:val="000000"/>
              </w:rPr>
              <w:t>ats</w:t>
            </w:r>
          </w:p>
        </w:tc>
        <w:tc>
          <w:tcPr>
            <w:tcW w:w="635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4728F0" w:rsidRPr="00DE706D" w:rsidRDefault="0073540A" w:rsidP="0073540A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nd of study S</w:t>
            </w:r>
            <w:r w:rsidR="004728F0">
              <w:rPr>
                <w:rFonts w:ascii="Arial" w:hAnsi="Arial" w:cs="Arial"/>
                <w:b/>
                <w:bCs/>
                <w:color w:val="000000"/>
              </w:rPr>
              <w:t>urvival</w:t>
            </w:r>
            <w:r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="004728F0">
              <w:rPr>
                <w:rFonts w:ascii="Arial" w:hAnsi="Arial" w:cs="Arial"/>
                <w:b/>
                <w:bCs/>
                <w:color w:val="000000"/>
              </w:rPr>
              <w:t xml:space="preserve"> n (%)</w:t>
            </w:r>
          </w:p>
        </w:tc>
      </w:tr>
      <w:tr w:rsidR="004728F0" w:rsidRPr="00C25A5B" w:rsidTr="0073540A">
        <w:trPr>
          <w:trHeight w:val="440"/>
          <w:jc w:val="center"/>
        </w:trPr>
        <w:tc>
          <w:tcPr>
            <w:tcW w:w="109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E706D">
              <w:rPr>
                <w:rFonts w:ascii="Arial" w:hAnsi="Arial" w:cs="Arial"/>
                <w:b/>
                <w:bCs/>
                <w:color w:val="000000"/>
              </w:rPr>
              <w:t>Vehi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E706D">
              <w:rPr>
                <w:rFonts w:ascii="Arial" w:hAnsi="Arial" w:cs="Arial"/>
                <w:b/>
                <w:bCs/>
                <w:color w:val="000000"/>
              </w:rPr>
              <w:t>2 mg/kg IV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30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Pr="00DE706D">
              <w:rPr>
                <w:rFonts w:ascii="Arial" w:hAnsi="Arial" w:cs="Arial"/>
                <w:b/>
                <w:bCs/>
                <w:color w:val="000000"/>
              </w:rPr>
              <w:t xml:space="preserve"> mg/kg inhalation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None 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0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A5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3F2FE1" w:rsidP="003F2FE1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6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73540A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100%)</w:t>
            </w:r>
          </w:p>
        </w:tc>
        <w:tc>
          <w:tcPr>
            <w:tcW w:w="230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73540A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100%)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H19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73540A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73540A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728F0" w:rsidRPr="00C25A5B" w:rsidTr="0073540A">
        <w:trPr>
          <w:trHeight w:val="432"/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D2120D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4728F0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DE706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28F0" w:rsidRPr="00DE706D" w:rsidRDefault="0073540A" w:rsidP="004728F0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80%)</w:t>
            </w:r>
          </w:p>
        </w:tc>
      </w:tr>
    </w:tbl>
    <w:p w:rsidR="001F60F9" w:rsidRDefault="001F60F9" w:rsidP="001F60F9">
      <w:pPr>
        <w:tabs>
          <w:tab w:val="left" w:pos="1080"/>
        </w:tabs>
        <w:spacing w:before="120" w:after="0" w:line="240" w:lineRule="auto"/>
        <w:ind w:left="630" w:right="-86"/>
        <w:rPr>
          <w:rFonts w:ascii="Arial" w:hAnsi="Arial" w:cs="Arial"/>
          <w:color w:val="000000"/>
          <w:sz w:val="21"/>
          <w:szCs w:val="21"/>
        </w:rPr>
      </w:pPr>
      <w:r w:rsidRPr="005857DB">
        <w:rPr>
          <w:rFonts w:ascii="Arial" w:hAnsi="Arial" w:cs="Arial"/>
          <w:color w:val="000000"/>
        </w:rPr>
        <w:t>*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ab/>
      </w:r>
      <w:r w:rsidRPr="005857DB">
        <w:rPr>
          <w:rFonts w:ascii="Arial" w:hAnsi="Arial" w:cs="Arial"/>
          <w:color w:val="000000"/>
          <w:sz w:val="21"/>
          <w:szCs w:val="21"/>
        </w:rPr>
        <w:t xml:space="preserve">Animals in Group 1 serve as cancer-free </w:t>
      </w:r>
      <w:r>
        <w:rPr>
          <w:rFonts w:ascii="Arial" w:hAnsi="Arial" w:cs="Arial"/>
          <w:color w:val="000000"/>
          <w:sz w:val="21"/>
          <w:szCs w:val="21"/>
        </w:rPr>
        <w:t xml:space="preserve">and </w:t>
      </w:r>
      <w:r w:rsidRPr="005857DB">
        <w:rPr>
          <w:rFonts w:ascii="Arial" w:hAnsi="Arial" w:cs="Arial"/>
          <w:color w:val="000000"/>
          <w:sz w:val="21"/>
          <w:szCs w:val="21"/>
        </w:rPr>
        <w:t>treatment-free control.</w:t>
      </w:r>
    </w:p>
    <w:p w:rsidR="001F60F9" w:rsidRPr="00DE706D" w:rsidRDefault="001F60F9" w:rsidP="001F60F9">
      <w:pPr>
        <w:tabs>
          <w:tab w:val="left" w:pos="1080"/>
        </w:tabs>
        <w:spacing w:before="120" w:after="0" w:line="240" w:lineRule="auto"/>
        <w:ind w:left="630" w:right="-86"/>
        <w:rPr>
          <w:rFonts w:ascii="Arial" w:hAnsi="Arial" w:cs="Arial"/>
          <w:color w:val="000000"/>
        </w:rPr>
      </w:pPr>
      <w:r w:rsidRPr="005857DB">
        <w:rPr>
          <w:rFonts w:ascii="Arial" w:hAnsi="Arial" w:cs="Arial"/>
          <w:color w:val="000000"/>
        </w:rPr>
        <w:t>**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ab/>
        <w:t xml:space="preserve">The ‘+’ and ‘-‘ signs indicate the treatments </w:t>
      </w:r>
      <w:r w:rsidRPr="009D6CAE">
        <w:rPr>
          <w:rFonts w:ascii="Arial" w:hAnsi="Arial" w:cs="Arial"/>
          <w:color w:val="000000"/>
          <w:sz w:val="21"/>
          <w:szCs w:val="21"/>
        </w:rPr>
        <w:t xml:space="preserve">given </w:t>
      </w:r>
      <w:r>
        <w:rPr>
          <w:rFonts w:ascii="Arial" w:hAnsi="Arial" w:cs="Arial"/>
          <w:color w:val="000000"/>
          <w:sz w:val="21"/>
          <w:szCs w:val="21"/>
        </w:rPr>
        <w:t xml:space="preserve">or </w:t>
      </w:r>
      <w:r w:rsidRPr="009D6CAE">
        <w:rPr>
          <w:rFonts w:ascii="Arial" w:hAnsi="Arial" w:cs="Arial"/>
          <w:color w:val="000000"/>
          <w:sz w:val="21"/>
          <w:szCs w:val="21"/>
        </w:rPr>
        <w:t xml:space="preserve">not </w:t>
      </w:r>
      <w:r>
        <w:rPr>
          <w:rFonts w:ascii="Arial" w:hAnsi="Arial" w:cs="Arial"/>
          <w:color w:val="000000"/>
          <w:sz w:val="21"/>
          <w:szCs w:val="21"/>
        </w:rPr>
        <w:t>given, respectively</w:t>
      </w:r>
      <w:r w:rsidRPr="009D6CAE">
        <w:rPr>
          <w:rFonts w:ascii="Arial" w:hAnsi="Arial" w:cs="Arial"/>
          <w:color w:val="000000"/>
          <w:sz w:val="21"/>
          <w:szCs w:val="21"/>
        </w:rPr>
        <w:t>.</w:t>
      </w:r>
    </w:p>
    <w:p w:rsidR="001F60F9" w:rsidRDefault="001F60F9" w:rsidP="00C917C5">
      <w:pPr>
        <w:spacing w:after="120" w:line="360" w:lineRule="auto"/>
        <w:rPr>
          <w:rFonts w:ascii="Arial" w:hAnsi="Arial" w:cs="Arial"/>
          <w:b/>
          <w:sz w:val="24"/>
          <w:szCs w:val="24"/>
        </w:rPr>
      </w:pPr>
    </w:p>
    <w:p w:rsidR="00513733" w:rsidRDefault="0073540A" w:rsidP="0051373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513733">
        <w:rPr>
          <w:rFonts w:ascii="Arial" w:hAnsi="Arial" w:cs="Arial"/>
          <w:b/>
          <w:sz w:val="24"/>
          <w:szCs w:val="24"/>
        </w:rPr>
        <w:lastRenderedPageBreak/>
        <w:t>Supplementary Figure Legends</w:t>
      </w:r>
    </w:p>
    <w:p w:rsidR="00513733" w:rsidRPr="0079050B" w:rsidRDefault="00513733" w:rsidP="00513733">
      <w:pPr>
        <w:spacing w:after="0" w:line="360" w:lineRule="auto"/>
        <w:jc w:val="both"/>
        <w:rPr>
          <w:rFonts w:ascii="Arial" w:hAnsi="Arial" w:cs="Arial"/>
        </w:rPr>
      </w:pPr>
      <w:r w:rsidRPr="0079050B">
        <w:rPr>
          <w:rFonts w:ascii="Arial" w:hAnsi="Arial" w:cs="Arial"/>
          <w:b/>
        </w:rPr>
        <w:t xml:space="preserve">Figure S1: </w:t>
      </w:r>
      <w:r w:rsidRPr="0079050B">
        <w:rPr>
          <w:rFonts w:ascii="Arial" w:hAnsi="Arial" w:cs="Arial"/>
        </w:rPr>
        <w:t>Schematic diagram of the rodent nose-only inhalation delivery system developed and used for the delivery of the spray-dried topotecan to rats.</w:t>
      </w:r>
    </w:p>
    <w:p w:rsidR="00513733" w:rsidRDefault="00513733" w:rsidP="00513733">
      <w:pPr>
        <w:spacing w:after="0" w:line="360" w:lineRule="auto"/>
        <w:jc w:val="both"/>
        <w:rPr>
          <w:rFonts w:ascii="Arial" w:hAnsi="Arial" w:cs="Arial"/>
        </w:rPr>
      </w:pPr>
    </w:p>
    <w:p w:rsidR="00941CED" w:rsidRPr="005857DB" w:rsidRDefault="00941CED" w:rsidP="00513733">
      <w:pPr>
        <w:spacing w:after="0" w:line="360" w:lineRule="auto"/>
        <w:jc w:val="both"/>
        <w:rPr>
          <w:rFonts w:ascii="Arial" w:hAnsi="Arial" w:cs="Arial"/>
        </w:rPr>
      </w:pPr>
    </w:p>
    <w:p w:rsidR="0073540A" w:rsidRPr="0079050B" w:rsidRDefault="00513733" w:rsidP="00941CED">
      <w:pPr>
        <w:spacing w:after="0" w:line="360" w:lineRule="auto"/>
        <w:jc w:val="both"/>
        <w:rPr>
          <w:rFonts w:ascii="Arial" w:hAnsi="Arial" w:cs="Arial"/>
          <w:b/>
        </w:rPr>
      </w:pPr>
      <w:r w:rsidRPr="0079050B">
        <w:rPr>
          <w:rFonts w:ascii="Arial" w:hAnsi="Arial" w:cs="Arial"/>
          <w:b/>
        </w:rPr>
        <w:t>Figure S2: Effect of Topotecan Treatment on the Hematological Profile of Rats. A)</w:t>
      </w:r>
      <w:r w:rsidRPr="0079050B">
        <w:rPr>
          <w:rFonts w:ascii="Arial" w:hAnsi="Arial" w:cs="Arial"/>
        </w:rPr>
        <w:t xml:space="preserve"> Differential and </w:t>
      </w:r>
      <w:r w:rsidRPr="0079050B">
        <w:rPr>
          <w:rFonts w:ascii="Arial" w:hAnsi="Arial" w:cs="Arial"/>
          <w:b/>
        </w:rPr>
        <w:t>(B)</w:t>
      </w:r>
      <w:r w:rsidRPr="0079050B">
        <w:rPr>
          <w:rFonts w:ascii="Arial" w:hAnsi="Arial" w:cs="Arial"/>
        </w:rPr>
        <w:t xml:space="preserve"> total white blood cell counts revealed that animals in Groups 5, 6, and 7 (all with H1975-derived lung tumors) have significantly higher neutrophil and total WBC counts. </w:t>
      </w:r>
      <w:r w:rsidRPr="0079050B">
        <w:rPr>
          <w:rFonts w:ascii="Arial" w:hAnsi="Arial" w:cs="Arial"/>
          <w:b/>
        </w:rPr>
        <w:t>C)</w:t>
      </w:r>
      <w:r w:rsidRPr="0079050B">
        <w:rPr>
          <w:rFonts w:ascii="Arial" w:hAnsi="Arial" w:cs="Arial"/>
        </w:rPr>
        <w:t xml:space="preserve"> Microscopic evaluation of an H1975-derived lung tumor at different magnifications </w:t>
      </w:r>
      <w:r w:rsidRPr="0079050B">
        <w:rPr>
          <w:rFonts w:ascii="Arial" w:hAnsi="Arial" w:cs="Arial"/>
          <w:b/>
        </w:rPr>
        <w:t>(a – d)</w:t>
      </w:r>
      <w:r w:rsidRPr="0079050B">
        <w:rPr>
          <w:rFonts w:ascii="Arial" w:hAnsi="Arial" w:cs="Arial"/>
        </w:rPr>
        <w:t xml:space="preserve"> reveals necrotic areas </w:t>
      </w:r>
      <w:r w:rsidRPr="0079050B">
        <w:rPr>
          <w:rFonts w:ascii="Arial" w:hAnsi="Arial" w:cs="Arial"/>
          <w:b/>
        </w:rPr>
        <w:t>(c)</w:t>
      </w:r>
      <w:r w:rsidRPr="0079050B">
        <w:rPr>
          <w:rFonts w:ascii="Arial" w:hAnsi="Arial" w:cs="Arial"/>
        </w:rPr>
        <w:t xml:space="preserve"> that are predominantly filled with </w:t>
      </w:r>
      <w:proofErr w:type="spellStart"/>
      <w:r w:rsidRPr="0079050B">
        <w:rPr>
          <w:rFonts w:ascii="Arial" w:hAnsi="Arial" w:cs="Arial"/>
        </w:rPr>
        <w:t>polymorphonuclear</w:t>
      </w:r>
      <w:proofErr w:type="spellEnd"/>
      <w:r w:rsidRPr="0079050B">
        <w:rPr>
          <w:rFonts w:ascii="Arial" w:hAnsi="Arial" w:cs="Arial"/>
        </w:rPr>
        <w:t xml:space="preserve"> leukocytes (neutrophils) along with highly proliferating tumor cells </w:t>
      </w:r>
      <w:r w:rsidRPr="0079050B">
        <w:rPr>
          <w:rFonts w:ascii="Arial" w:hAnsi="Arial" w:cs="Arial"/>
          <w:b/>
        </w:rPr>
        <w:t>(d)</w:t>
      </w:r>
      <w:r w:rsidRPr="0079050B">
        <w:rPr>
          <w:rFonts w:ascii="Arial" w:hAnsi="Arial" w:cs="Arial"/>
        </w:rPr>
        <w:t xml:space="preserve"> as shown by the large number of mitotic cells (green arrowheads).</w:t>
      </w:r>
    </w:p>
    <w:p w:rsidR="00E767EC" w:rsidRPr="001E7B49" w:rsidRDefault="00E767EC" w:rsidP="005568FD">
      <w:pPr>
        <w:spacing w:after="120" w:line="240" w:lineRule="auto"/>
        <w:ind w:left="450" w:hanging="450"/>
        <w:rPr>
          <w:rFonts w:ascii="Arial" w:hAnsi="Arial" w:cs="Arial"/>
        </w:rPr>
      </w:pPr>
    </w:p>
    <w:sectPr w:rsidR="00E767EC" w:rsidRPr="001E7B49" w:rsidSect="00B710F1"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96C5EE" w15:done="0"/>
  <w15:commentEx w15:paraId="1E32F66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52A" w:rsidRDefault="00BF052A" w:rsidP="00147D5F">
      <w:pPr>
        <w:spacing w:after="0" w:line="240" w:lineRule="auto"/>
      </w:pPr>
      <w:r>
        <w:separator/>
      </w:r>
    </w:p>
  </w:endnote>
  <w:endnote w:type="continuationSeparator" w:id="0">
    <w:p w:rsidR="00BF052A" w:rsidRDefault="00BF052A" w:rsidP="00147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Arial Italic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63969"/>
      <w:docPartObj>
        <w:docPartGallery w:val="Page Numbers (Bottom of Page)"/>
        <w:docPartUnique/>
      </w:docPartObj>
    </w:sdtPr>
    <w:sdtContent>
      <w:p w:rsidR="00A2646D" w:rsidRDefault="00CC355E">
        <w:pPr>
          <w:pStyle w:val="Footer"/>
          <w:jc w:val="center"/>
        </w:pPr>
        <w:fldSimple w:instr=" PAGE   \* MERGEFORMAT ">
          <w:r w:rsidR="0079050B">
            <w:rPr>
              <w:noProof/>
            </w:rPr>
            <w:t>3</w:t>
          </w:r>
        </w:fldSimple>
      </w:p>
    </w:sdtContent>
  </w:sdt>
  <w:p w:rsidR="00A2646D" w:rsidRDefault="00A264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52A" w:rsidRDefault="00BF052A" w:rsidP="00147D5F">
      <w:pPr>
        <w:spacing w:after="0" w:line="240" w:lineRule="auto"/>
      </w:pPr>
      <w:r>
        <w:separator/>
      </w:r>
    </w:p>
  </w:footnote>
  <w:footnote w:type="continuationSeparator" w:id="0">
    <w:p w:rsidR="00BF052A" w:rsidRDefault="00BF052A" w:rsidP="00147D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67EF0"/>
    <w:multiLevelType w:val="hybridMultilevel"/>
    <w:tmpl w:val="F82EADF4"/>
    <w:lvl w:ilvl="0" w:tplc="F7BEC032">
      <w:start w:val="1"/>
      <w:numFmt w:val="upperLetter"/>
      <w:lvlText w:val="%1)"/>
      <w:lvlJc w:val="left"/>
      <w:pPr>
        <w:ind w:left="34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">
    <w:nsid w:val="1E597959"/>
    <w:multiLevelType w:val="hybridMultilevel"/>
    <w:tmpl w:val="4816DE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D31534"/>
    <w:multiLevelType w:val="hybridMultilevel"/>
    <w:tmpl w:val="092C5F2A"/>
    <w:lvl w:ilvl="0" w:tplc="DDD85B54">
      <w:start w:val="62"/>
      <w:numFmt w:val="bullet"/>
      <w:lvlText w:val=""/>
      <w:lvlJc w:val="left"/>
      <w:pPr>
        <w:ind w:left="23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9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90" w:hanging="360"/>
      </w:pPr>
      <w:rPr>
        <w:rFonts w:ascii="Wingdings" w:hAnsi="Wingdings" w:hint="default"/>
      </w:rPr>
    </w:lvl>
  </w:abstractNum>
  <w:abstractNum w:abstractNumId="3">
    <w:nsid w:val="42A030E5"/>
    <w:multiLevelType w:val="hybridMultilevel"/>
    <w:tmpl w:val="17022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95070C"/>
    <w:multiLevelType w:val="hybridMultilevel"/>
    <w:tmpl w:val="6758F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CA77AC"/>
    <w:multiLevelType w:val="hybridMultilevel"/>
    <w:tmpl w:val="9B8A7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3B7F64"/>
    <w:multiLevelType w:val="hybridMultilevel"/>
    <w:tmpl w:val="F1EC94DC"/>
    <w:lvl w:ilvl="0" w:tplc="17DE2932">
      <w:start w:val="62"/>
      <w:numFmt w:val="bullet"/>
      <w:lvlText w:val="*"/>
      <w:lvlJc w:val="left"/>
      <w:pPr>
        <w:ind w:left="230" w:hanging="360"/>
      </w:pPr>
      <w:rPr>
        <w:rFonts w:ascii="Arial" w:eastAsiaTheme="minorHAnsi" w:hAnsi="Aria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9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9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6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ehl, Philip">
    <w15:presenceInfo w15:providerId="AD" w15:userId="S-1-5-21-823518204-1177238915-1606980848-50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TO MT edi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f9fpfwstftakew0scxwxwo9wxd9zwsf0dd&quot;&gt;Tessema #2&lt;record-ids&gt;&lt;item&gt;36&lt;/item&gt;&lt;item&gt;53&lt;/item&gt;&lt;item&gt;57&lt;/item&gt;&lt;item&gt;101&lt;/item&gt;&lt;item&gt;256&lt;/item&gt;&lt;item&gt;262&lt;/item&gt;&lt;item&gt;263&lt;/item&gt;&lt;item&gt;265&lt;/item&gt;&lt;item&gt;266&lt;/item&gt;&lt;item&gt;267&lt;/item&gt;&lt;item&gt;268&lt;/item&gt;&lt;item&gt;269&lt;/item&gt;&lt;item&gt;270&lt;/item&gt;&lt;item&gt;273&lt;/item&gt;&lt;item&gt;275&lt;/item&gt;&lt;item&gt;346&lt;/item&gt;&lt;item&gt;596&lt;/item&gt;&lt;item&gt;597&lt;/item&gt;&lt;item&gt;643&lt;/item&gt;&lt;item&gt;646&lt;/item&gt;&lt;item&gt;647&lt;/item&gt;&lt;item&gt;648&lt;/item&gt;&lt;item&gt;649&lt;/item&gt;&lt;item&gt;650&lt;/item&gt;&lt;item&gt;651&lt;/item&gt;&lt;item&gt;680&lt;/item&gt;&lt;item&gt;703&lt;/item&gt;&lt;item&gt;704&lt;/item&gt;&lt;item&gt;705&lt;/item&gt;&lt;item&gt;706&lt;/item&gt;&lt;/record-ids&gt;&lt;/item&gt;&lt;/Libraries&gt;"/>
  </w:docVars>
  <w:rsids>
    <w:rsidRoot w:val="00517A7A"/>
    <w:rsid w:val="00001E2F"/>
    <w:rsid w:val="00002A5E"/>
    <w:rsid w:val="0000411B"/>
    <w:rsid w:val="0000489F"/>
    <w:rsid w:val="000054DD"/>
    <w:rsid w:val="00007E30"/>
    <w:rsid w:val="00011B37"/>
    <w:rsid w:val="00016E8C"/>
    <w:rsid w:val="000179D7"/>
    <w:rsid w:val="00017E39"/>
    <w:rsid w:val="000262DD"/>
    <w:rsid w:val="0002643C"/>
    <w:rsid w:val="000300CB"/>
    <w:rsid w:val="00031882"/>
    <w:rsid w:val="000371F3"/>
    <w:rsid w:val="00042469"/>
    <w:rsid w:val="00042529"/>
    <w:rsid w:val="00042BEE"/>
    <w:rsid w:val="00046D62"/>
    <w:rsid w:val="00052DCA"/>
    <w:rsid w:val="000536B8"/>
    <w:rsid w:val="00053A31"/>
    <w:rsid w:val="00054B29"/>
    <w:rsid w:val="00056546"/>
    <w:rsid w:val="00067FBD"/>
    <w:rsid w:val="000701FF"/>
    <w:rsid w:val="00070F80"/>
    <w:rsid w:val="00074246"/>
    <w:rsid w:val="00077F09"/>
    <w:rsid w:val="00080DB7"/>
    <w:rsid w:val="000837D3"/>
    <w:rsid w:val="000876FF"/>
    <w:rsid w:val="000923E1"/>
    <w:rsid w:val="000929CE"/>
    <w:rsid w:val="00097F5C"/>
    <w:rsid w:val="000A135D"/>
    <w:rsid w:val="000A31BE"/>
    <w:rsid w:val="000A72D9"/>
    <w:rsid w:val="000B1001"/>
    <w:rsid w:val="000B38CF"/>
    <w:rsid w:val="000B50F4"/>
    <w:rsid w:val="000B52D6"/>
    <w:rsid w:val="000C0678"/>
    <w:rsid w:val="000C6063"/>
    <w:rsid w:val="000D125F"/>
    <w:rsid w:val="000D3404"/>
    <w:rsid w:val="000D4FE6"/>
    <w:rsid w:val="000D59C6"/>
    <w:rsid w:val="000E03A8"/>
    <w:rsid w:val="000E0CA2"/>
    <w:rsid w:val="000E0F97"/>
    <w:rsid w:val="000E4222"/>
    <w:rsid w:val="000F0ED9"/>
    <w:rsid w:val="000F128F"/>
    <w:rsid w:val="000F257A"/>
    <w:rsid w:val="000F5213"/>
    <w:rsid w:val="00102482"/>
    <w:rsid w:val="00102F80"/>
    <w:rsid w:val="00107F5E"/>
    <w:rsid w:val="001115B4"/>
    <w:rsid w:val="00111ACD"/>
    <w:rsid w:val="0011744C"/>
    <w:rsid w:val="0012279A"/>
    <w:rsid w:val="001243B2"/>
    <w:rsid w:val="00124504"/>
    <w:rsid w:val="00126363"/>
    <w:rsid w:val="00140E2C"/>
    <w:rsid w:val="00143056"/>
    <w:rsid w:val="001463BB"/>
    <w:rsid w:val="00147D5F"/>
    <w:rsid w:val="001500A4"/>
    <w:rsid w:val="00150D3B"/>
    <w:rsid w:val="00151639"/>
    <w:rsid w:val="00154AAB"/>
    <w:rsid w:val="001558AA"/>
    <w:rsid w:val="001646FF"/>
    <w:rsid w:val="00165B46"/>
    <w:rsid w:val="00170371"/>
    <w:rsid w:val="00170BD2"/>
    <w:rsid w:val="00172DF2"/>
    <w:rsid w:val="00175814"/>
    <w:rsid w:val="00177A1C"/>
    <w:rsid w:val="0018053B"/>
    <w:rsid w:val="0018765E"/>
    <w:rsid w:val="00191507"/>
    <w:rsid w:val="00191DDC"/>
    <w:rsid w:val="001943CB"/>
    <w:rsid w:val="00194A80"/>
    <w:rsid w:val="00195400"/>
    <w:rsid w:val="00195A4A"/>
    <w:rsid w:val="001A16CD"/>
    <w:rsid w:val="001B334E"/>
    <w:rsid w:val="001B3D92"/>
    <w:rsid w:val="001C1101"/>
    <w:rsid w:val="001C33A0"/>
    <w:rsid w:val="001C5D9D"/>
    <w:rsid w:val="001C6B4D"/>
    <w:rsid w:val="001C7204"/>
    <w:rsid w:val="001D0F4D"/>
    <w:rsid w:val="001D13A6"/>
    <w:rsid w:val="001D58F4"/>
    <w:rsid w:val="001D6102"/>
    <w:rsid w:val="001D7E46"/>
    <w:rsid w:val="001E1575"/>
    <w:rsid w:val="001E7B49"/>
    <w:rsid w:val="001E7D08"/>
    <w:rsid w:val="001F520C"/>
    <w:rsid w:val="001F60F9"/>
    <w:rsid w:val="00202DAD"/>
    <w:rsid w:val="00203CB4"/>
    <w:rsid w:val="0021015D"/>
    <w:rsid w:val="0021236F"/>
    <w:rsid w:val="00212C3A"/>
    <w:rsid w:val="0021786A"/>
    <w:rsid w:val="002206BD"/>
    <w:rsid w:val="00224324"/>
    <w:rsid w:val="002249F3"/>
    <w:rsid w:val="00226FF1"/>
    <w:rsid w:val="002279C3"/>
    <w:rsid w:val="0023200B"/>
    <w:rsid w:val="0023717F"/>
    <w:rsid w:val="00240051"/>
    <w:rsid w:val="00240717"/>
    <w:rsid w:val="00241B78"/>
    <w:rsid w:val="00257077"/>
    <w:rsid w:val="002603C4"/>
    <w:rsid w:val="002730F2"/>
    <w:rsid w:val="00274125"/>
    <w:rsid w:val="002761B4"/>
    <w:rsid w:val="00280EAC"/>
    <w:rsid w:val="00283829"/>
    <w:rsid w:val="00287D19"/>
    <w:rsid w:val="00290111"/>
    <w:rsid w:val="00293815"/>
    <w:rsid w:val="00293E90"/>
    <w:rsid w:val="00294A0B"/>
    <w:rsid w:val="002A4A8C"/>
    <w:rsid w:val="002A7943"/>
    <w:rsid w:val="002B04CC"/>
    <w:rsid w:val="002B0E78"/>
    <w:rsid w:val="002B73F4"/>
    <w:rsid w:val="002C0900"/>
    <w:rsid w:val="002C47E7"/>
    <w:rsid w:val="002C4948"/>
    <w:rsid w:val="002C565D"/>
    <w:rsid w:val="002C689E"/>
    <w:rsid w:val="002D120A"/>
    <w:rsid w:val="002D258C"/>
    <w:rsid w:val="002D4DEE"/>
    <w:rsid w:val="002D6E04"/>
    <w:rsid w:val="002D7AFD"/>
    <w:rsid w:val="002D7E05"/>
    <w:rsid w:val="002E1A0C"/>
    <w:rsid w:val="002E3D5B"/>
    <w:rsid w:val="002E5924"/>
    <w:rsid w:val="002E62B3"/>
    <w:rsid w:val="002E6C23"/>
    <w:rsid w:val="002F44EE"/>
    <w:rsid w:val="002F4AF1"/>
    <w:rsid w:val="002F6909"/>
    <w:rsid w:val="0030001E"/>
    <w:rsid w:val="003000B6"/>
    <w:rsid w:val="00302157"/>
    <w:rsid w:val="00302B08"/>
    <w:rsid w:val="00314620"/>
    <w:rsid w:val="00314F82"/>
    <w:rsid w:val="0032002D"/>
    <w:rsid w:val="0032080F"/>
    <w:rsid w:val="003236AE"/>
    <w:rsid w:val="003261A1"/>
    <w:rsid w:val="00326D28"/>
    <w:rsid w:val="0033226F"/>
    <w:rsid w:val="00332603"/>
    <w:rsid w:val="0033305F"/>
    <w:rsid w:val="00334802"/>
    <w:rsid w:val="00335068"/>
    <w:rsid w:val="00335E04"/>
    <w:rsid w:val="00337EAD"/>
    <w:rsid w:val="00340C5B"/>
    <w:rsid w:val="00341491"/>
    <w:rsid w:val="00341D5A"/>
    <w:rsid w:val="003429D8"/>
    <w:rsid w:val="0034448E"/>
    <w:rsid w:val="003454C6"/>
    <w:rsid w:val="00346E7C"/>
    <w:rsid w:val="003511A2"/>
    <w:rsid w:val="00351556"/>
    <w:rsid w:val="00353C93"/>
    <w:rsid w:val="00355C76"/>
    <w:rsid w:val="00362421"/>
    <w:rsid w:val="003630A3"/>
    <w:rsid w:val="0036439B"/>
    <w:rsid w:val="0036446F"/>
    <w:rsid w:val="00371BA7"/>
    <w:rsid w:val="00376F44"/>
    <w:rsid w:val="0038669C"/>
    <w:rsid w:val="00393CAD"/>
    <w:rsid w:val="00394A31"/>
    <w:rsid w:val="00395003"/>
    <w:rsid w:val="003A04BC"/>
    <w:rsid w:val="003A2BC2"/>
    <w:rsid w:val="003A2EC1"/>
    <w:rsid w:val="003A458E"/>
    <w:rsid w:val="003A4E7C"/>
    <w:rsid w:val="003A63AF"/>
    <w:rsid w:val="003B1272"/>
    <w:rsid w:val="003B3767"/>
    <w:rsid w:val="003B73D6"/>
    <w:rsid w:val="003B7DE8"/>
    <w:rsid w:val="003B7FA8"/>
    <w:rsid w:val="003C4E17"/>
    <w:rsid w:val="003C559E"/>
    <w:rsid w:val="003C5BE6"/>
    <w:rsid w:val="003C71FC"/>
    <w:rsid w:val="003D7197"/>
    <w:rsid w:val="003D7A5F"/>
    <w:rsid w:val="003E139A"/>
    <w:rsid w:val="003E35D3"/>
    <w:rsid w:val="003E7F63"/>
    <w:rsid w:val="003F0572"/>
    <w:rsid w:val="003F1BD8"/>
    <w:rsid w:val="003F2FE1"/>
    <w:rsid w:val="003F373F"/>
    <w:rsid w:val="003F57F7"/>
    <w:rsid w:val="00402D97"/>
    <w:rsid w:val="0040522B"/>
    <w:rsid w:val="00406838"/>
    <w:rsid w:val="00407721"/>
    <w:rsid w:val="0041000B"/>
    <w:rsid w:val="0041114C"/>
    <w:rsid w:val="004135D9"/>
    <w:rsid w:val="00415998"/>
    <w:rsid w:val="00421DF6"/>
    <w:rsid w:val="00422047"/>
    <w:rsid w:val="00422A5F"/>
    <w:rsid w:val="00422F50"/>
    <w:rsid w:val="004236F4"/>
    <w:rsid w:val="00427A27"/>
    <w:rsid w:val="00427A3D"/>
    <w:rsid w:val="00432661"/>
    <w:rsid w:val="004377B2"/>
    <w:rsid w:val="00437EA3"/>
    <w:rsid w:val="00440856"/>
    <w:rsid w:val="00445198"/>
    <w:rsid w:val="00446CA8"/>
    <w:rsid w:val="00452C3A"/>
    <w:rsid w:val="00456C3F"/>
    <w:rsid w:val="0046138C"/>
    <w:rsid w:val="00462D1A"/>
    <w:rsid w:val="00463123"/>
    <w:rsid w:val="0046324A"/>
    <w:rsid w:val="00464B4B"/>
    <w:rsid w:val="00467202"/>
    <w:rsid w:val="00467FCF"/>
    <w:rsid w:val="004707AD"/>
    <w:rsid w:val="00470A78"/>
    <w:rsid w:val="0047110C"/>
    <w:rsid w:val="00471232"/>
    <w:rsid w:val="004720E3"/>
    <w:rsid w:val="004728F0"/>
    <w:rsid w:val="004744D4"/>
    <w:rsid w:val="0047726F"/>
    <w:rsid w:val="004773E5"/>
    <w:rsid w:val="00477C19"/>
    <w:rsid w:val="0048158F"/>
    <w:rsid w:val="00482CB9"/>
    <w:rsid w:val="00482CF7"/>
    <w:rsid w:val="00485159"/>
    <w:rsid w:val="00485BB2"/>
    <w:rsid w:val="00494683"/>
    <w:rsid w:val="00495F4F"/>
    <w:rsid w:val="004A09F1"/>
    <w:rsid w:val="004A3FB6"/>
    <w:rsid w:val="004A4FA8"/>
    <w:rsid w:val="004A647E"/>
    <w:rsid w:val="004A7631"/>
    <w:rsid w:val="004B47CA"/>
    <w:rsid w:val="004B4F65"/>
    <w:rsid w:val="004B53CB"/>
    <w:rsid w:val="004B5F6F"/>
    <w:rsid w:val="004C1631"/>
    <w:rsid w:val="004C56C9"/>
    <w:rsid w:val="004D1893"/>
    <w:rsid w:val="004D3601"/>
    <w:rsid w:val="004D3D47"/>
    <w:rsid w:val="004D53A4"/>
    <w:rsid w:val="004E2D19"/>
    <w:rsid w:val="004E4818"/>
    <w:rsid w:val="004E5E03"/>
    <w:rsid w:val="004F25EA"/>
    <w:rsid w:val="004F29D9"/>
    <w:rsid w:val="004F6441"/>
    <w:rsid w:val="00500BE8"/>
    <w:rsid w:val="0050643D"/>
    <w:rsid w:val="00506E72"/>
    <w:rsid w:val="00513733"/>
    <w:rsid w:val="005144EF"/>
    <w:rsid w:val="00517A7A"/>
    <w:rsid w:val="00517E3C"/>
    <w:rsid w:val="005211CA"/>
    <w:rsid w:val="005227ED"/>
    <w:rsid w:val="00523EE6"/>
    <w:rsid w:val="00533714"/>
    <w:rsid w:val="00536020"/>
    <w:rsid w:val="00537CC1"/>
    <w:rsid w:val="0054205B"/>
    <w:rsid w:val="005421D2"/>
    <w:rsid w:val="00542AB7"/>
    <w:rsid w:val="005511E1"/>
    <w:rsid w:val="005515FD"/>
    <w:rsid w:val="00554045"/>
    <w:rsid w:val="00555555"/>
    <w:rsid w:val="005568FD"/>
    <w:rsid w:val="00556DC3"/>
    <w:rsid w:val="00557440"/>
    <w:rsid w:val="00557A84"/>
    <w:rsid w:val="00557DDA"/>
    <w:rsid w:val="00565602"/>
    <w:rsid w:val="0057197D"/>
    <w:rsid w:val="005729AB"/>
    <w:rsid w:val="00572D33"/>
    <w:rsid w:val="00575A24"/>
    <w:rsid w:val="00575EA1"/>
    <w:rsid w:val="005760D7"/>
    <w:rsid w:val="00580185"/>
    <w:rsid w:val="00582B01"/>
    <w:rsid w:val="005857DB"/>
    <w:rsid w:val="00586EE2"/>
    <w:rsid w:val="00590993"/>
    <w:rsid w:val="00595872"/>
    <w:rsid w:val="005A1CF2"/>
    <w:rsid w:val="005A23CB"/>
    <w:rsid w:val="005A3FEC"/>
    <w:rsid w:val="005A67F6"/>
    <w:rsid w:val="005A7229"/>
    <w:rsid w:val="005A7F4A"/>
    <w:rsid w:val="005B05A0"/>
    <w:rsid w:val="005B139E"/>
    <w:rsid w:val="005B38CE"/>
    <w:rsid w:val="005B65E5"/>
    <w:rsid w:val="005C0352"/>
    <w:rsid w:val="005C0C9D"/>
    <w:rsid w:val="005C1AB3"/>
    <w:rsid w:val="005C5190"/>
    <w:rsid w:val="005C7811"/>
    <w:rsid w:val="005D06A4"/>
    <w:rsid w:val="005D4F33"/>
    <w:rsid w:val="005E30A9"/>
    <w:rsid w:val="005F0CAA"/>
    <w:rsid w:val="005F708D"/>
    <w:rsid w:val="00604AA4"/>
    <w:rsid w:val="00606533"/>
    <w:rsid w:val="006134DE"/>
    <w:rsid w:val="0061508A"/>
    <w:rsid w:val="00615D01"/>
    <w:rsid w:val="0062136E"/>
    <w:rsid w:val="00624BC6"/>
    <w:rsid w:val="0063163D"/>
    <w:rsid w:val="006316F9"/>
    <w:rsid w:val="006375D9"/>
    <w:rsid w:val="00637799"/>
    <w:rsid w:val="00637CC0"/>
    <w:rsid w:val="0064016F"/>
    <w:rsid w:val="00647F34"/>
    <w:rsid w:val="00650A17"/>
    <w:rsid w:val="00651271"/>
    <w:rsid w:val="00662B63"/>
    <w:rsid w:val="0066652C"/>
    <w:rsid w:val="00672B06"/>
    <w:rsid w:val="00673C9D"/>
    <w:rsid w:val="006740A2"/>
    <w:rsid w:val="00674E0F"/>
    <w:rsid w:val="00677485"/>
    <w:rsid w:val="0067775E"/>
    <w:rsid w:val="00682DB8"/>
    <w:rsid w:val="006831F6"/>
    <w:rsid w:val="006854A1"/>
    <w:rsid w:val="00685672"/>
    <w:rsid w:val="006945DF"/>
    <w:rsid w:val="00695B28"/>
    <w:rsid w:val="00695F79"/>
    <w:rsid w:val="00696209"/>
    <w:rsid w:val="006967E6"/>
    <w:rsid w:val="00697AF8"/>
    <w:rsid w:val="006A0962"/>
    <w:rsid w:val="006A2D3D"/>
    <w:rsid w:val="006A2E53"/>
    <w:rsid w:val="006A6F77"/>
    <w:rsid w:val="006A772F"/>
    <w:rsid w:val="006B035F"/>
    <w:rsid w:val="006B278E"/>
    <w:rsid w:val="006B47E0"/>
    <w:rsid w:val="006B51BE"/>
    <w:rsid w:val="006B64B6"/>
    <w:rsid w:val="006C0F8A"/>
    <w:rsid w:val="006C20E8"/>
    <w:rsid w:val="006C295C"/>
    <w:rsid w:val="006C5DE9"/>
    <w:rsid w:val="006C7FF9"/>
    <w:rsid w:val="006D00C8"/>
    <w:rsid w:val="006D0E1E"/>
    <w:rsid w:val="006D1AC1"/>
    <w:rsid w:val="006D39A4"/>
    <w:rsid w:val="006E0F49"/>
    <w:rsid w:val="006E2684"/>
    <w:rsid w:val="006E314E"/>
    <w:rsid w:val="006E3CD3"/>
    <w:rsid w:val="006E71CD"/>
    <w:rsid w:val="006F4269"/>
    <w:rsid w:val="006F590C"/>
    <w:rsid w:val="006F75B0"/>
    <w:rsid w:val="00701925"/>
    <w:rsid w:val="00701E64"/>
    <w:rsid w:val="00712B05"/>
    <w:rsid w:val="00713294"/>
    <w:rsid w:val="00713364"/>
    <w:rsid w:val="007174EC"/>
    <w:rsid w:val="00721584"/>
    <w:rsid w:val="00725904"/>
    <w:rsid w:val="0073214E"/>
    <w:rsid w:val="0073540A"/>
    <w:rsid w:val="00735FBE"/>
    <w:rsid w:val="0073712C"/>
    <w:rsid w:val="00740AF9"/>
    <w:rsid w:val="007410B0"/>
    <w:rsid w:val="00741994"/>
    <w:rsid w:val="00741C80"/>
    <w:rsid w:val="00746AAA"/>
    <w:rsid w:val="00753EAD"/>
    <w:rsid w:val="00754F5E"/>
    <w:rsid w:val="00754FB0"/>
    <w:rsid w:val="00760297"/>
    <w:rsid w:val="00760F4C"/>
    <w:rsid w:val="0076265D"/>
    <w:rsid w:val="00762C25"/>
    <w:rsid w:val="007636B5"/>
    <w:rsid w:val="0076547C"/>
    <w:rsid w:val="00765A13"/>
    <w:rsid w:val="00766861"/>
    <w:rsid w:val="007734C5"/>
    <w:rsid w:val="007736C6"/>
    <w:rsid w:val="00776CBA"/>
    <w:rsid w:val="00780513"/>
    <w:rsid w:val="00781171"/>
    <w:rsid w:val="00784ED5"/>
    <w:rsid w:val="00787AC9"/>
    <w:rsid w:val="00790493"/>
    <w:rsid w:val="0079050B"/>
    <w:rsid w:val="00791ECD"/>
    <w:rsid w:val="007968F9"/>
    <w:rsid w:val="007A3DA0"/>
    <w:rsid w:val="007A407D"/>
    <w:rsid w:val="007B0056"/>
    <w:rsid w:val="007B59F4"/>
    <w:rsid w:val="007B7630"/>
    <w:rsid w:val="007C22B6"/>
    <w:rsid w:val="007C3D0B"/>
    <w:rsid w:val="007C61E9"/>
    <w:rsid w:val="007D170A"/>
    <w:rsid w:val="007D195D"/>
    <w:rsid w:val="007D39ED"/>
    <w:rsid w:val="007D4E26"/>
    <w:rsid w:val="007E1F63"/>
    <w:rsid w:val="007E231F"/>
    <w:rsid w:val="007E24EE"/>
    <w:rsid w:val="007E32D5"/>
    <w:rsid w:val="007E3816"/>
    <w:rsid w:val="007E7339"/>
    <w:rsid w:val="007E7F65"/>
    <w:rsid w:val="007F3CDE"/>
    <w:rsid w:val="007F4E9B"/>
    <w:rsid w:val="007F69DF"/>
    <w:rsid w:val="00800F72"/>
    <w:rsid w:val="00802A1A"/>
    <w:rsid w:val="00804EED"/>
    <w:rsid w:val="00805ABC"/>
    <w:rsid w:val="00807C6B"/>
    <w:rsid w:val="008104B3"/>
    <w:rsid w:val="00813DF4"/>
    <w:rsid w:val="00825169"/>
    <w:rsid w:val="00833166"/>
    <w:rsid w:val="00834730"/>
    <w:rsid w:val="00834E41"/>
    <w:rsid w:val="00837B9D"/>
    <w:rsid w:val="008467FF"/>
    <w:rsid w:val="0085057B"/>
    <w:rsid w:val="008515AE"/>
    <w:rsid w:val="00851784"/>
    <w:rsid w:val="00851C01"/>
    <w:rsid w:val="008540B3"/>
    <w:rsid w:val="00867326"/>
    <w:rsid w:val="00872523"/>
    <w:rsid w:val="00875E77"/>
    <w:rsid w:val="008771F0"/>
    <w:rsid w:val="008805FD"/>
    <w:rsid w:val="008841FE"/>
    <w:rsid w:val="008869E0"/>
    <w:rsid w:val="00894601"/>
    <w:rsid w:val="00895DB4"/>
    <w:rsid w:val="008961F8"/>
    <w:rsid w:val="008A2270"/>
    <w:rsid w:val="008A48EB"/>
    <w:rsid w:val="008A595A"/>
    <w:rsid w:val="008A7CC9"/>
    <w:rsid w:val="008C033E"/>
    <w:rsid w:val="008C0E7F"/>
    <w:rsid w:val="008C222E"/>
    <w:rsid w:val="008C532D"/>
    <w:rsid w:val="008C5A30"/>
    <w:rsid w:val="008C63BA"/>
    <w:rsid w:val="008D3CE8"/>
    <w:rsid w:val="008D5F96"/>
    <w:rsid w:val="008D6735"/>
    <w:rsid w:val="008D70AA"/>
    <w:rsid w:val="008E09A0"/>
    <w:rsid w:val="008E1C4F"/>
    <w:rsid w:val="008E6A7D"/>
    <w:rsid w:val="008E7767"/>
    <w:rsid w:val="008F065E"/>
    <w:rsid w:val="008F082B"/>
    <w:rsid w:val="008F4C86"/>
    <w:rsid w:val="008F568E"/>
    <w:rsid w:val="009014F1"/>
    <w:rsid w:val="00902CBF"/>
    <w:rsid w:val="00904007"/>
    <w:rsid w:val="009041B0"/>
    <w:rsid w:val="00905F3D"/>
    <w:rsid w:val="009169EF"/>
    <w:rsid w:val="00920960"/>
    <w:rsid w:val="00921729"/>
    <w:rsid w:val="00922547"/>
    <w:rsid w:val="00923F33"/>
    <w:rsid w:val="009253D6"/>
    <w:rsid w:val="00932502"/>
    <w:rsid w:val="00934411"/>
    <w:rsid w:val="0093483B"/>
    <w:rsid w:val="009362F1"/>
    <w:rsid w:val="009363C9"/>
    <w:rsid w:val="00940384"/>
    <w:rsid w:val="00941CED"/>
    <w:rsid w:val="0094514E"/>
    <w:rsid w:val="00945609"/>
    <w:rsid w:val="009459EE"/>
    <w:rsid w:val="00946A6F"/>
    <w:rsid w:val="00946C26"/>
    <w:rsid w:val="00946D92"/>
    <w:rsid w:val="00950912"/>
    <w:rsid w:val="00952B2A"/>
    <w:rsid w:val="00953CB0"/>
    <w:rsid w:val="009557EF"/>
    <w:rsid w:val="00956E2E"/>
    <w:rsid w:val="009570EE"/>
    <w:rsid w:val="0095723B"/>
    <w:rsid w:val="00957240"/>
    <w:rsid w:val="009606E1"/>
    <w:rsid w:val="00971135"/>
    <w:rsid w:val="00972B63"/>
    <w:rsid w:val="00982C4A"/>
    <w:rsid w:val="0098335E"/>
    <w:rsid w:val="00985B57"/>
    <w:rsid w:val="00985F1F"/>
    <w:rsid w:val="00990E8B"/>
    <w:rsid w:val="0099240D"/>
    <w:rsid w:val="00992A1A"/>
    <w:rsid w:val="00993039"/>
    <w:rsid w:val="0099605D"/>
    <w:rsid w:val="009972DA"/>
    <w:rsid w:val="009A189C"/>
    <w:rsid w:val="009B0520"/>
    <w:rsid w:val="009B1C67"/>
    <w:rsid w:val="009B4645"/>
    <w:rsid w:val="009B48E7"/>
    <w:rsid w:val="009C1DB6"/>
    <w:rsid w:val="009C4535"/>
    <w:rsid w:val="009D1C8A"/>
    <w:rsid w:val="009D6CAE"/>
    <w:rsid w:val="009E08D3"/>
    <w:rsid w:val="00A01774"/>
    <w:rsid w:val="00A02A03"/>
    <w:rsid w:val="00A04252"/>
    <w:rsid w:val="00A10895"/>
    <w:rsid w:val="00A108DE"/>
    <w:rsid w:val="00A113C2"/>
    <w:rsid w:val="00A11F33"/>
    <w:rsid w:val="00A123EB"/>
    <w:rsid w:val="00A12443"/>
    <w:rsid w:val="00A14AFC"/>
    <w:rsid w:val="00A15A77"/>
    <w:rsid w:val="00A16627"/>
    <w:rsid w:val="00A22124"/>
    <w:rsid w:val="00A24370"/>
    <w:rsid w:val="00A2646D"/>
    <w:rsid w:val="00A32A44"/>
    <w:rsid w:val="00A32FF6"/>
    <w:rsid w:val="00A35BCF"/>
    <w:rsid w:val="00A35C97"/>
    <w:rsid w:val="00A40EBD"/>
    <w:rsid w:val="00A42E3D"/>
    <w:rsid w:val="00A53790"/>
    <w:rsid w:val="00A53EB2"/>
    <w:rsid w:val="00A555D0"/>
    <w:rsid w:val="00A60CC4"/>
    <w:rsid w:val="00A663F3"/>
    <w:rsid w:val="00A70527"/>
    <w:rsid w:val="00A72F23"/>
    <w:rsid w:val="00A80526"/>
    <w:rsid w:val="00A81E3A"/>
    <w:rsid w:val="00A85A62"/>
    <w:rsid w:val="00A87E00"/>
    <w:rsid w:val="00A9104D"/>
    <w:rsid w:val="00A971D5"/>
    <w:rsid w:val="00AA0E11"/>
    <w:rsid w:val="00AA1BAB"/>
    <w:rsid w:val="00AA209B"/>
    <w:rsid w:val="00AA3FE7"/>
    <w:rsid w:val="00AA6B8F"/>
    <w:rsid w:val="00AA769C"/>
    <w:rsid w:val="00AB01F8"/>
    <w:rsid w:val="00AB138E"/>
    <w:rsid w:val="00AB1FAB"/>
    <w:rsid w:val="00AB27AC"/>
    <w:rsid w:val="00AB459A"/>
    <w:rsid w:val="00AD0415"/>
    <w:rsid w:val="00AD177B"/>
    <w:rsid w:val="00AD21B9"/>
    <w:rsid w:val="00AD402C"/>
    <w:rsid w:val="00AE1DDB"/>
    <w:rsid w:val="00AE6E89"/>
    <w:rsid w:val="00AF69F4"/>
    <w:rsid w:val="00B02911"/>
    <w:rsid w:val="00B051A9"/>
    <w:rsid w:val="00B07C35"/>
    <w:rsid w:val="00B07F49"/>
    <w:rsid w:val="00B22BAD"/>
    <w:rsid w:val="00B318B0"/>
    <w:rsid w:val="00B31BF8"/>
    <w:rsid w:val="00B31E52"/>
    <w:rsid w:val="00B32109"/>
    <w:rsid w:val="00B327B7"/>
    <w:rsid w:val="00B34744"/>
    <w:rsid w:val="00B37E2B"/>
    <w:rsid w:val="00B40FF7"/>
    <w:rsid w:val="00B4103F"/>
    <w:rsid w:val="00B41F53"/>
    <w:rsid w:val="00B4248E"/>
    <w:rsid w:val="00B44059"/>
    <w:rsid w:val="00B450C5"/>
    <w:rsid w:val="00B50B9A"/>
    <w:rsid w:val="00B51B68"/>
    <w:rsid w:val="00B52AD9"/>
    <w:rsid w:val="00B530E8"/>
    <w:rsid w:val="00B5552B"/>
    <w:rsid w:val="00B60532"/>
    <w:rsid w:val="00B60BC6"/>
    <w:rsid w:val="00B61B45"/>
    <w:rsid w:val="00B62F3A"/>
    <w:rsid w:val="00B65158"/>
    <w:rsid w:val="00B6661E"/>
    <w:rsid w:val="00B710F1"/>
    <w:rsid w:val="00B73032"/>
    <w:rsid w:val="00B75356"/>
    <w:rsid w:val="00B754CB"/>
    <w:rsid w:val="00B75DCF"/>
    <w:rsid w:val="00B80C41"/>
    <w:rsid w:val="00B83AB7"/>
    <w:rsid w:val="00B8578B"/>
    <w:rsid w:val="00B901B3"/>
    <w:rsid w:val="00B90A3D"/>
    <w:rsid w:val="00B93A08"/>
    <w:rsid w:val="00B9609B"/>
    <w:rsid w:val="00B9632E"/>
    <w:rsid w:val="00BA0991"/>
    <w:rsid w:val="00BA130F"/>
    <w:rsid w:val="00BA2250"/>
    <w:rsid w:val="00BA3ED5"/>
    <w:rsid w:val="00BA3FF8"/>
    <w:rsid w:val="00BA5ED8"/>
    <w:rsid w:val="00BA7CD2"/>
    <w:rsid w:val="00BB1B71"/>
    <w:rsid w:val="00BB273F"/>
    <w:rsid w:val="00BB349D"/>
    <w:rsid w:val="00BC2C53"/>
    <w:rsid w:val="00BC48E1"/>
    <w:rsid w:val="00BC4A0E"/>
    <w:rsid w:val="00BC4CE1"/>
    <w:rsid w:val="00BD0F09"/>
    <w:rsid w:val="00BD17E6"/>
    <w:rsid w:val="00BD27C3"/>
    <w:rsid w:val="00BD5EA5"/>
    <w:rsid w:val="00BE4CCE"/>
    <w:rsid w:val="00BF052A"/>
    <w:rsid w:val="00BF291C"/>
    <w:rsid w:val="00BF3BBE"/>
    <w:rsid w:val="00BF7315"/>
    <w:rsid w:val="00BF79E5"/>
    <w:rsid w:val="00BF7B63"/>
    <w:rsid w:val="00C02A58"/>
    <w:rsid w:val="00C04E25"/>
    <w:rsid w:val="00C068CD"/>
    <w:rsid w:val="00C1199A"/>
    <w:rsid w:val="00C16AC9"/>
    <w:rsid w:val="00C21591"/>
    <w:rsid w:val="00C25274"/>
    <w:rsid w:val="00C31262"/>
    <w:rsid w:val="00C315DF"/>
    <w:rsid w:val="00C36194"/>
    <w:rsid w:val="00C36A6D"/>
    <w:rsid w:val="00C37B77"/>
    <w:rsid w:val="00C42935"/>
    <w:rsid w:val="00C43DC4"/>
    <w:rsid w:val="00C462AC"/>
    <w:rsid w:val="00C525F7"/>
    <w:rsid w:val="00C57BE4"/>
    <w:rsid w:val="00C61532"/>
    <w:rsid w:val="00C630B5"/>
    <w:rsid w:val="00C636D2"/>
    <w:rsid w:val="00C65190"/>
    <w:rsid w:val="00C70102"/>
    <w:rsid w:val="00C70DAC"/>
    <w:rsid w:val="00C7613D"/>
    <w:rsid w:val="00C7670A"/>
    <w:rsid w:val="00C77A4B"/>
    <w:rsid w:val="00C802E2"/>
    <w:rsid w:val="00C810EA"/>
    <w:rsid w:val="00C844CC"/>
    <w:rsid w:val="00C860AB"/>
    <w:rsid w:val="00C917C5"/>
    <w:rsid w:val="00C92C6E"/>
    <w:rsid w:val="00C93D10"/>
    <w:rsid w:val="00C94823"/>
    <w:rsid w:val="00C9489D"/>
    <w:rsid w:val="00C97543"/>
    <w:rsid w:val="00CA085A"/>
    <w:rsid w:val="00CA18C5"/>
    <w:rsid w:val="00CA3684"/>
    <w:rsid w:val="00CA6988"/>
    <w:rsid w:val="00CB113F"/>
    <w:rsid w:val="00CB2933"/>
    <w:rsid w:val="00CB6275"/>
    <w:rsid w:val="00CB799D"/>
    <w:rsid w:val="00CC14A5"/>
    <w:rsid w:val="00CC355E"/>
    <w:rsid w:val="00CC59A6"/>
    <w:rsid w:val="00CC5E70"/>
    <w:rsid w:val="00CC77B9"/>
    <w:rsid w:val="00CD335E"/>
    <w:rsid w:val="00CD6CFA"/>
    <w:rsid w:val="00CE351A"/>
    <w:rsid w:val="00CE7E21"/>
    <w:rsid w:val="00CF0046"/>
    <w:rsid w:val="00CF0BC7"/>
    <w:rsid w:val="00CF6066"/>
    <w:rsid w:val="00CF626A"/>
    <w:rsid w:val="00CF6435"/>
    <w:rsid w:val="00CF6953"/>
    <w:rsid w:val="00CF70FF"/>
    <w:rsid w:val="00D00BC6"/>
    <w:rsid w:val="00D01B7E"/>
    <w:rsid w:val="00D01D51"/>
    <w:rsid w:val="00D044D0"/>
    <w:rsid w:val="00D04D75"/>
    <w:rsid w:val="00D10EDC"/>
    <w:rsid w:val="00D11D9A"/>
    <w:rsid w:val="00D129DB"/>
    <w:rsid w:val="00D14E96"/>
    <w:rsid w:val="00D151B7"/>
    <w:rsid w:val="00D162E8"/>
    <w:rsid w:val="00D16A5B"/>
    <w:rsid w:val="00D20F65"/>
    <w:rsid w:val="00D2120D"/>
    <w:rsid w:val="00D220AD"/>
    <w:rsid w:val="00D24EC3"/>
    <w:rsid w:val="00D25411"/>
    <w:rsid w:val="00D2639B"/>
    <w:rsid w:val="00D27DF3"/>
    <w:rsid w:val="00D327BB"/>
    <w:rsid w:val="00D32FCC"/>
    <w:rsid w:val="00D40F61"/>
    <w:rsid w:val="00D445C9"/>
    <w:rsid w:val="00D46234"/>
    <w:rsid w:val="00D463D3"/>
    <w:rsid w:val="00D53BA5"/>
    <w:rsid w:val="00D5542A"/>
    <w:rsid w:val="00D624A0"/>
    <w:rsid w:val="00D62FAF"/>
    <w:rsid w:val="00D644D5"/>
    <w:rsid w:val="00D708F2"/>
    <w:rsid w:val="00D766CC"/>
    <w:rsid w:val="00D86248"/>
    <w:rsid w:val="00D87593"/>
    <w:rsid w:val="00D91703"/>
    <w:rsid w:val="00D927E6"/>
    <w:rsid w:val="00D93420"/>
    <w:rsid w:val="00DA2D4D"/>
    <w:rsid w:val="00DA542E"/>
    <w:rsid w:val="00DA7041"/>
    <w:rsid w:val="00DB136E"/>
    <w:rsid w:val="00DB13AC"/>
    <w:rsid w:val="00DB2E99"/>
    <w:rsid w:val="00DC2DDC"/>
    <w:rsid w:val="00DD0911"/>
    <w:rsid w:val="00DD1957"/>
    <w:rsid w:val="00DD2C90"/>
    <w:rsid w:val="00DD440A"/>
    <w:rsid w:val="00DD49E7"/>
    <w:rsid w:val="00DD5498"/>
    <w:rsid w:val="00DE1D78"/>
    <w:rsid w:val="00DE499C"/>
    <w:rsid w:val="00DE706D"/>
    <w:rsid w:val="00DF2837"/>
    <w:rsid w:val="00DF3B77"/>
    <w:rsid w:val="00DF77B8"/>
    <w:rsid w:val="00DF7FC3"/>
    <w:rsid w:val="00E00743"/>
    <w:rsid w:val="00E0078B"/>
    <w:rsid w:val="00E01CED"/>
    <w:rsid w:val="00E05A65"/>
    <w:rsid w:val="00E103EC"/>
    <w:rsid w:val="00E111CC"/>
    <w:rsid w:val="00E13A6D"/>
    <w:rsid w:val="00E25004"/>
    <w:rsid w:val="00E25A53"/>
    <w:rsid w:val="00E349C9"/>
    <w:rsid w:val="00E35F0A"/>
    <w:rsid w:val="00E4301B"/>
    <w:rsid w:val="00E432D1"/>
    <w:rsid w:val="00E47ADE"/>
    <w:rsid w:val="00E55EC6"/>
    <w:rsid w:val="00E57071"/>
    <w:rsid w:val="00E61C78"/>
    <w:rsid w:val="00E64CD4"/>
    <w:rsid w:val="00E64F44"/>
    <w:rsid w:val="00E70F73"/>
    <w:rsid w:val="00E71A1C"/>
    <w:rsid w:val="00E767EC"/>
    <w:rsid w:val="00E7757E"/>
    <w:rsid w:val="00E82BC9"/>
    <w:rsid w:val="00E918C2"/>
    <w:rsid w:val="00E968F4"/>
    <w:rsid w:val="00E975C9"/>
    <w:rsid w:val="00EA084A"/>
    <w:rsid w:val="00EA2403"/>
    <w:rsid w:val="00EB0062"/>
    <w:rsid w:val="00EB1EE9"/>
    <w:rsid w:val="00EB3249"/>
    <w:rsid w:val="00EB7DD8"/>
    <w:rsid w:val="00EC0ACE"/>
    <w:rsid w:val="00EC2AFF"/>
    <w:rsid w:val="00EC2FA2"/>
    <w:rsid w:val="00EC30CC"/>
    <w:rsid w:val="00EC35CB"/>
    <w:rsid w:val="00EC460B"/>
    <w:rsid w:val="00ED0B72"/>
    <w:rsid w:val="00ED75CC"/>
    <w:rsid w:val="00EE1936"/>
    <w:rsid w:val="00EE61B2"/>
    <w:rsid w:val="00EF3738"/>
    <w:rsid w:val="00EF71EC"/>
    <w:rsid w:val="00EF7990"/>
    <w:rsid w:val="00F0184A"/>
    <w:rsid w:val="00F0773C"/>
    <w:rsid w:val="00F15064"/>
    <w:rsid w:val="00F15B5D"/>
    <w:rsid w:val="00F15DC7"/>
    <w:rsid w:val="00F176D6"/>
    <w:rsid w:val="00F2524A"/>
    <w:rsid w:val="00F267AE"/>
    <w:rsid w:val="00F30C89"/>
    <w:rsid w:val="00F43369"/>
    <w:rsid w:val="00F442C0"/>
    <w:rsid w:val="00F4770C"/>
    <w:rsid w:val="00F50AE8"/>
    <w:rsid w:val="00F5440B"/>
    <w:rsid w:val="00F548AC"/>
    <w:rsid w:val="00F5545E"/>
    <w:rsid w:val="00F579A2"/>
    <w:rsid w:val="00F602BB"/>
    <w:rsid w:val="00F62997"/>
    <w:rsid w:val="00F63A01"/>
    <w:rsid w:val="00F7606A"/>
    <w:rsid w:val="00F7688D"/>
    <w:rsid w:val="00F77CB5"/>
    <w:rsid w:val="00F81306"/>
    <w:rsid w:val="00F82CA0"/>
    <w:rsid w:val="00F91147"/>
    <w:rsid w:val="00F95EF6"/>
    <w:rsid w:val="00F97872"/>
    <w:rsid w:val="00FA17E3"/>
    <w:rsid w:val="00FA73BD"/>
    <w:rsid w:val="00FC14F4"/>
    <w:rsid w:val="00FC1C64"/>
    <w:rsid w:val="00FD0922"/>
    <w:rsid w:val="00FD2507"/>
    <w:rsid w:val="00FD3468"/>
    <w:rsid w:val="00FD37A9"/>
    <w:rsid w:val="00FE251E"/>
    <w:rsid w:val="00FE5EF6"/>
    <w:rsid w:val="00FF44B8"/>
    <w:rsid w:val="00FF6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A7A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2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B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B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B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B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080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47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7D5F"/>
  </w:style>
  <w:style w:type="paragraph" w:styleId="Footer">
    <w:name w:val="footer"/>
    <w:basedOn w:val="Normal"/>
    <w:link w:val="FooterChar"/>
    <w:uiPriority w:val="99"/>
    <w:unhideWhenUsed/>
    <w:rsid w:val="00147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D5F"/>
  </w:style>
  <w:style w:type="paragraph" w:styleId="BodyText">
    <w:name w:val="Body Text"/>
    <w:basedOn w:val="Normal"/>
    <w:link w:val="BodyTextChar"/>
    <w:rsid w:val="00DE706D"/>
    <w:pPr>
      <w:spacing w:after="120" w:line="240" w:lineRule="auto"/>
    </w:pPr>
    <w:rPr>
      <w:rFonts w:ascii="Times New Roman" w:eastAsia="Times New Roman" w:hAnsi="Times New Roman" w:cs="Times New Roman"/>
      <w:bCs/>
      <w:iCs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E706D"/>
    <w:rPr>
      <w:rFonts w:ascii="Times New Roman" w:eastAsia="Times New Roman" w:hAnsi="Times New Roman" w:cs="Times New Roman"/>
      <w:bCs/>
      <w:iCs/>
      <w:sz w:val="24"/>
      <w:szCs w:val="20"/>
    </w:rPr>
  </w:style>
  <w:style w:type="table" w:styleId="TableGrid">
    <w:name w:val="Table Grid"/>
    <w:basedOn w:val="TableNormal"/>
    <w:uiPriority w:val="59"/>
    <w:rsid w:val="00B753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929CE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3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90209">
              <w:marLeft w:val="0"/>
              <w:marRight w:val="0"/>
              <w:marTop w:val="9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8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46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656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531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342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873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350518">
                                          <w:marLeft w:val="0"/>
                                          <w:marRight w:val="0"/>
                                          <w:marTop w:val="1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862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109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5256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6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49662">
              <w:marLeft w:val="0"/>
              <w:marRight w:val="0"/>
              <w:marTop w:val="9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785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97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04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14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3893">
                                          <w:marLeft w:val="0"/>
                                          <w:marRight w:val="0"/>
                                          <w:marTop w:val="1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722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650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7510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5487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889D1B-4311-481B-B788-B522405F1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3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ke, Michael</dc:creator>
  <cp:lastModifiedBy>Mathewos Tessema</cp:lastModifiedBy>
  <cp:revision>10</cp:revision>
  <cp:lastPrinted>2018-01-16T23:34:00Z</cp:lastPrinted>
  <dcterms:created xsi:type="dcterms:W3CDTF">2018-02-11T05:16:00Z</dcterms:created>
  <dcterms:modified xsi:type="dcterms:W3CDTF">2018-02-12T23:43:00Z</dcterms:modified>
</cp:coreProperties>
</file>